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3283" w:rsidRPr="005B7E79" w:rsidRDefault="00A33283" w:rsidP="00A33283">
      <w:pPr>
        <w:rPr>
          <w:rFonts w:ascii="Times New Roman" w:hAnsi="Times New Roman" w:cs="Times New Roman"/>
          <w:color w:val="171717" w:themeColor="background2" w:themeShade="1A"/>
          <w:sz w:val="20"/>
          <w:szCs w:val="20"/>
          <w:lang w:val="en-US"/>
        </w:rPr>
      </w:pPr>
      <w:r w:rsidRPr="005B7E79">
        <w:rPr>
          <w:rFonts w:ascii="Times New Roman" w:hAnsi="Times New Roman" w:cs="Times New Roman"/>
          <w:b/>
          <w:color w:val="171717" w:themeColor="background2" w:themeShade="1A"/>
          <w:sz w:val="20"/>
          <w:szCs w:val="20"/>
          <w:lang w:val="en-US"/>
        </w:rPr>
        <w:t>Supplementary Table 1: </w:t>
      </w:r>
      <w:r w:rsidRPr="005B7E79">
        <w:rPr>
          <w:rFonts w:ascii="Times New Roman" w:hAnsi="Times New Roman" w:cs="Times New Roman"/>
          <w:color w:val="171717" w:themeColor="background2" w:themeShade="1A"/>
          <w:sz w:val="20"/>
          <w:szCs w:val="20"/>
          <w:lang w:val="en-US"/>
        </w:rPr>
        <w:t xml:space="preserve">Mean (SD) Concentrations of Serum BDNF (ng/mL) in Not-Cognitively Impaired Older Adults with Depression by Participant´s Characteristics, Stratified by Sex (n=293).  </w:t>
      </w:r>
    </w:p>
    <w:p w:rsidR="00A33283" w:rsidRPr="005B7E79" w:rsidRDefault="00A33283" w:rsidP="00A33283">
      <w:pPr>
        <w:rPr>
          <w:rFonts w:ascii="Times New Roman" w:hAnsi="Times New Roman" w:cs="Times New Roman"/>
          <w:color w:val="171717" w:themeColor="background2" w:themeShade="1A"/>
          <w:sz w:val="20"/>
          <w:szCs w:val="20"/>
          <w:lang w:val="en-US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3216"/>
        <w:gridCol w:w="699"/>
        <w:gridCol w:w="222"/>
        <w:gridCol w:w="223"/>
        <w:gridCol w:w="929"/>
        <w:gridCol w:w="784"/>
        <w:gridCol w:w="272"/>
        <w:gridCol w:w="272"/>
        <w:gridCol w:w="1434"/>
        <w:gridCol w:w="787"/>
      </w:tblGrid>
      <w:tr w:rsidR="00A33283" w:rsidRPr="005B7E79" w:rsidTr="00602E9F">
        <w:tc>
          <w:tcPr>
            <w:tcW w:w="18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3283" w:rsidRPr="005B7E79" w:rsidRDefault="00A33283" w:rsidP="00602E9F">
            <w:pPr>
              <w:jc w:val="center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122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33283" w:rsidRPr="005B7E79" w:rsidRDefault="00A33283" w:rsidP="00602E9F">
            <w:pPr>
              <w:jc w:val="center"/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</w:pPr>
            <w:proofErr w:type="spellStart"/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>Men</w:t>
            </w:r>
            <w:proofErr w:type="spellEnd"/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 xml:space="preserve"> </w:t>
            </w:r>
          </w:p>
          <w:p w:rsidR="00A33283" w:rsidRPr="005B7E79" w:rsidRDefault="00A33283" w:rsidP="00602E9F">
            <w:pPr>
              <w:jc w:val="center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n=79</w:t>
            </w:r>
          </w:p>
        </w:tc>
        <w:tc>
          <w:tcPr>
            <w:tcW w:w="156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A33283" w:rsidRPr="005B7E79" w:rsidRDefault="00A33283" w:rsidP="00602E9F">
            <w:pPr>
              <w:jc w:val="center"/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</w:pPr>
            <w:proofErr w:type="spellStart"/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>Women</w:t>
            </w:r>
            <w:proofErr w:type="spellEnd"/>
          </w:p>
          <w:p w:rsidR="00A33283" w:rsidRPr="005B7E79" w:rsidRDefault="00A33283" w:rsidP="00602E9F">
            <w:pPr>
              <w:jc w:val="center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n=214</w:t>
            </w:r>
          </w:p>
        </w:tc>
      </w:tr>
      <w:tr w:rsidR="00A33283" w:rsidRPr="005B7E79" w:rsidTr="00602E9F">
        <w:tc>
          <w:tcPr>
            <w:tcW w:w="18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n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>GDS-10 (mean, SD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4.00 (2.43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strike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3.53 (2.24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rPr>
          <w:trHeight w:val="244"/>
        </w:trPr>
        <w:tc>
          <w:tcPr>
            <w:tcW w:w="18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</w:pPr>
            <w:proofErr w:type="spellStart"/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>Overall</w:t>
            </w:r>
            <w:proofErr w:type="spellEnd"/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6 (5.2)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8 (5.66)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>Age (</w:t>
            </w:r>
            <w:proofErr w:type="spellStart"/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>years</w:t>
            </w:r>
            <w:proofErr w:type="spellEnd"/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>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&lt;7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3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1 (3.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7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1 (4.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  70-7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8 (7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8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8 (5.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&gt;7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7 (4.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5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.5 (6.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</w:pPr>
            <w:proofErr w:type="spellStart"/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>Educational</w:t>
            </w:r>
            <w:proofErr w:type="spellEnd"/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 xml:space="preserve"> </w:t>
            </w:r>
            <w:proofErr w:type="spellStart"/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&lt;High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4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.8 (5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6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9 (5.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  High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8.0 (5.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3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.1 (5.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&gt;High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0 (4.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8.7 (4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>Smoking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Never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4 (5.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5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5 (5.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Former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3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4 (5.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4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.2 (5.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Current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8 (3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1.0 (5.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 xml:space="preserve">Alcohol </w:t>
            </w:r>
            <w:proofErr w:type="spellStart"/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>drinking</w:t>
            </w:r>
            <w:proofErr w:type="spellEnd"/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 xml:space="preserve">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Never</w:t>
            </w:r>
            <w:proofErr w:type="spellEnd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drinker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1.5 (4.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6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.9 (5.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Moderate</w:t>
            </w:r>
            <w:proofErr w:type="spellEnd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drinker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52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6 (5.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3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1 (5.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Heavy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drinker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8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8.2 (4.2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.5 (1.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Former</w:t>
            </w:r>
            <w:proofErr w:type="spellEnd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drinker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2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8.8 (5.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.8 (6.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>MEDA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Tertile</w:t>
            </w:r>
            <w:proofErr w:type="spellEnd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  <w:t>32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7 (5.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  <w:t>8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.0 (6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Tertile</w:t>
            </w:r>
            <w:proofErr w:type="spellEnd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  <w:t>3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.2 (5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  <w:t>9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8 (5.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Tertile</w:t>
            </w:r>
            <w:proofErr w:type="spellEnd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  <w:t>1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6.9 (4.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  <w:t>3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9 (3.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  <w:lang w:val="en-US"/>
              </w:rPr>
              <w:t>Self-reported recreational P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Tertile</w:t>
            </w:r>
            <w:proofErr w:type="spellEnd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48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1 (5.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  <w:t>11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6 (6.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Tertile</w:t>
            </w:r>
            <w:proofErr w:type="spellEnd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8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.3 (4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  <w:t>4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9 (5.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Tertile</w:t>
            </w:r>
            <w:proofErr w:type="spellEnd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5 (4.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  <w:t>5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.1 (4.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  <w:lang w:val="en-US"/>
              </w:rPr>
              <w:t>Self-reported TV viewing tim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Tertile</w:t>
            </w:r>
            <w:proofErr w:type="spellEnd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.0 (5.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  <w:t>5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</w:t>
            </w:r>
            <w:r w:rsidR="00C015E1"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9</w:t>
            </w: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.6 (6.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Tertile</w:t>
            </w:r>
            <w:proofErr w:type="spellEnd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.5 (5.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  <w:t>10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.2 (5.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Tertile</w:t>
            </w:r>
            <w:proofErr w:type="spellEnd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3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8.5 (4.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  <w:t>5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2 (5.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  <w:lang w:val="en-US"/>
              </w:rPr>
              <w:t>Accelerometer-based PA</w:t>
            </w:r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Tertile</w:t>
            </w:r>
            <w:proofErr w:type="spellEnd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3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7 (4.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  <w:t>7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0 (6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Tertile</w:t>
            </w:r>
            <w:proofErr w:type="spellEnd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8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6 (4.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  <w:t>6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.1 (5.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Tertile</w:t>
            </w:r>
            <w:proofErr w:type="spellEnd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1 (6.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  <w:t>6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.1 (5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  <w:lang w:val="en-US"/>
              </w:rPr>
              <w:t>Accelerometer-based sedentary time</w:t>
            </w:r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Tertile</w:t>
            </w:r>
            <w:proofErr w:type="spellEnd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8.5 (5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  <w:t>6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.1 (5.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Tertile</w:t>
            </w:r>
            <w:proofErr w:type="spellEnd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1.0 (7.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  <w:t>6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.1 (6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Tertile</w:t>
            </w:r>
            <w:proofErr w:type="spellEnd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3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5 (4.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  <w:t>7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1 (5.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  <w:lang w:val="en-US"/>
              </w:rPr>
              <w:t>Body Mass Index (kg/m</w:t>
            </w:r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  <w:vertAlign w:val="superscript"/>
                <w:lang w:val="en-US"/>
              </w:rPr>
              <w:t>2</w:t>
            </w:r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  <w:lang w:val="en-US"/>
              </w:rPr>
              <w:t>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  <w:t xml:space="preserve">  </w:t>
            </w: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&lt;2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8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.8 (6.9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  <w:t>6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3 (5.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25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to</w:t>
            </w:r>
            <w:proofErr w:type="spellEnd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&lt;3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4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.0 (4.4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  <w:t>88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.3 (6.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≥3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7.3 (4.4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  <w:t>6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5 (5.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  <w:lang w:val="en-US"/>
              </w:rPr>
            </w:pPr>
            <w:proofErr w:type="spellStart"/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>Sleep</w:t>
            </w:r>
            <w:proofErr w:type="spellEnd"/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 xml:space="preserve"> tim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Tertile</w:t>
            </w:r>
            <w:proofErr w:type="spellEnd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.6 (6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6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5 (5.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Tertile</w:t>
            </w:r>
            <w:proofErr w:type="spellEnd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2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8.6 (3.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6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.2 (5.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Tertile</w:t>
            </w:r>
            <w:proofErr w:type="spellEnd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3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5 (5.2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7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8 (5.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</w:pPr>
            <w:proofErr w:type="spellStart"/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>Hypertension</w:t>
            </w:r>
            <w:proofErr w:type="spellEnd"/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 xml:space="preserve">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No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2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.2 (6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6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8.6 (5.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lastRenderedPageBreak/>
              <w:t xml:space="preserve">  Ye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5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2 (4.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4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.3 (5.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 xml:space="preserve">Cardiovascular </w:t>
            </w:r>
            <w:proofErr w:type="spellStart"/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No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7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5 (5.2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8 (5.4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Ye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8.7 (5.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2 (7.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rPr>
          <w:trHeight w:val="73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</w:pPr>
            <w:proofErr w:type="spellStart"/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No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7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4 ( 4.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1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8 (5.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Ye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.4 (10.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7.4 (5.4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>Diabete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No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5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2 (5.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7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6 (5.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Ye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.0 (6.2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3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.5 (6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proofErr w:type="spellStart"/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>Rheumatoid</w:t>
            </w:r>
            <w:proofErr w:type="spellEnd"/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 xml:space="preserve"> </w:t>
            </w:r>
            <w:proofErr w:type="spellStart"/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>arthritis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No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7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4 (5.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8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8 (5.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Ye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8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.0 (3.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3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4 (5.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proofErr w:type="spellStart"/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>Osteoarthritis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No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4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.2 (4.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6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5 (5.4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Ye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32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8.5 (5.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48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9 (5.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proofErr w:type="spellStart"/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>Chronic</w:t>
            </w:r>
            <w:proofErr w:type="spellEnd"/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 xml:space="preserve"> </w:t>
            </w:r>
            <w:proofErr w:type="spellStart"/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>respiratory</w:t>
            </w:r>
            <w:proofErr w:type="spellEnd"/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 xml:space="preserve"> </w:t>
            </w:r>
            <w:proofErr w:type="spellStart"/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No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7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7 (5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8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.0 (5.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Ye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6.4 (2.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3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8.4 (2.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  <w:lang w:val="en-US"/>
              </w:rPr>
              <w:t>Mental component of the SF1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Tertile</w:t>
            </w:r>
            <w:proofErr w:type="spellEnd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6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2 (5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4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.7 (5.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Tertile</w:t>
            </w:r>
            <w:proofErr w:type="spellEnd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1.9 (4.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3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7.5 (5.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Tertile</w:t>
            </w:r>
            <w:proofErr w:type="spellEnd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8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7.9 (6.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3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8.1 (4.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proofErr w:type="spellStart"/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>Platelet</w:t>
            </w:r>
            <w:proofErr w:type="spellEnd"/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 xml:space="preserve"> </w:t>
            </w:r>
            <w:proofErr w:type="spellStart"/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>count</w:t>
            </w:r>
            <w:proofErr w:type="spellEnd"/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 xml:space="preserve"> (</w:t>
            </w:r>
            <w:r w:rsidRPr="005B7E79">
              <w:rPr>
                <w:rStyle w:val="hgkelc"/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lang w:val="en"/>
              </w:rPr>
              <w:t>× 10</w:t>
            </w:r>
            <w:r w:rsidRPr="005B7E79">
              <w:rPr>
                <w:rStyle w:val="hgkelc"/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vertAlign w:val="superscript"/>
                <w:lang w:val="en"/>
              </w:rPr>
              <w:t>9</w:t>
            </w:r>
            <w:r w:rsidRPr="005B7E79">
              <w:rPr>
                <w:rStyle w:val="hgkelc"/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lang w:val="en"/>
              </w:rPr>
              <w:t>/L</w:t>
            </w:r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>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Quartile</w:t>
            </w:r>
            <w:proofErr w:type="spellEnd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1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5.7 (4,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3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6.5 (5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Quartile</w:t>
            </w:r>
            <w:proofErr w:type="spellEnd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2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.3 (5,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5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7.8 (4.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Quartile</w:t>
            </w:r>
            <w:proofErr w:type="spellEnd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3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8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.1 (4,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6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.1 (5.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Quartile</w:t>
            </w:r>
            <w:proofErr w:type="spellEnd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4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2.0 (4,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6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2.7 (5.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</w:pPr>
            <w:proofErr w:type="spellStart"/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>Platelet</w:t>
            </w:r>
            <w:proofErr w:type="spellEnd"/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 xml:space="preserve"> </w:t>
            </w:r>
            <w:proofErr w:type="spellStart"/>
            <w:r w:rsidRPr="005B7E79"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  <w:t>volume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Quartile</w:t>
            </w:r>
            <w:proofErr w:type="spellEnd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1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1,1 (6.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6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0.7 (6.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Quartile</w:t>
            </w:r>
            <w:proofErr w:type="spellEnd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2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8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2 (4.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5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4 (5.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rPr>
          <w:trHeight w:val="89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Quartile</w:t>
            </w:r>
            <w:proofErr w:type="spellEnd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3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2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3 (6.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4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6 (5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b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 </w:t>
            </w:r>
            <w:proofErr w:type="spellStart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Quartile</w:t>
            </w:r>
            <w:proofErr w:type="spellEnd"/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 xml:space="preserve"> 4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8.2 (3.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50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.1 (4.9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3283" w:rsidRPr="005B7E79" w:rsidRDefault="00A33283" w:rsidP="00602E9F">
            <w:pPr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</w:tr>
      <w:tr w:rsidR="00A33283" w:rsidRPr="005B7E79" w:rsidTr="00602E9F">
        <w:trPr>
          <w:gridAfter w:val="3"/>
          <w:wAfter w:w="1410" w:type="pct"/>
        </w:trPr>
        <w:tc>
          <w:tcPr>
            <w:tcW w:w="1820" w:type="pct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396" w:type="pct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526" w:type="pct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598" w:type="pct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A33283" w:rsidRPr="005B7E79" w:rsidRDefault="00A33283" w:rsidP="00602E9F">
            <w:pPr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</w:tr>
    </w:tbl>
    <w:p w:rsidR="00A33283" w:rsidRPr="005B7E79" w:rsidRDefault="00A33283" w:rsidP="00A33283">
      <w:pPr>
        <w:rPr>
          <w:rFonts w:ascii="Times New Roman" w:hAnsi="Times New Roman" w:cs="Times New Roman"/>
          <w:color w:val="171717" w:themeColor="background2" w:themeShade="1A"/>
          <w:sz w:val="20"/>
          <w:szCs w:val="20"/>
          <w:lang w:val="en-US"/>
        </w:rPr>
      </w:pPr>
      <w:r w:rsidRPr="005B7E79">
        <w:rPr>
          <w:rFonts w:ascii="Times New Roman" w:hAnsi="Times New Roman" w:cs="Times New Roman"/>
          <w:color w:val="171717" w:themeColor="background2" w:themeShade="1A"/>
          <w:sz w:val="20"/>
          <w:szCs w:val="20"/>
          <w:lang w:val="en-US"/>
        </w:rPr>
        <w:t>MEDAS: Mediterranean Diet Adherence Screener; PA: Physical activity</w:t>
      </w:r>
    </w:p>
    <w:p w:rsidR="00A33283" w:rsidRPr="005B7E79" w:rsidRDefault="00A33283" w:rsidP="00A33283">
      <w:pPr>
        <w:rPr>
          <w:rFonts w:ascii="Times New Roman" w:hAnsi="Times New Roman" w:cs="Times New Roman"/>
          <w:b/>
          <w:color w:val="171717" w:themeColor="background2" w:themeShade="1A"/>
          <w:sz w:val="20"/>
          <w:szCs w:val="20"/>
          <w:lang w:val="en-US"/>
        </w:rPr>
      </w:pPr>
      <w:r w:rsidRPr="005B7E79">
        <w:rPr>
          <w:rFonts w:ascii="Times New Roman" w:hAnsi="Times New Roman" w:cs="Times New Roman"/>
          <w:color w:val="171717" w:themeColor="background2" w:themeShade="1A"/>
          <w:sz w:val="20"/>
          <w:szCs w:val="20"/>
          <w:lang w:val="en-US"/>
        </w:rPr>
        <w:t xml:space="preserve">*P-values were obtained from t-tests or ANOVA </w:t>
      </w:r>
    </w:p>
    <w:p w:rsidR="001E0179" w:rsidRPr="005B7E79" w:rsidRDefault="00A33283" w:rsidP="001E0179">
      <w:pPr>
        <w:spacing w:line="360" w:lineRule="auto"/>
        <w:rPr>
          <w:rFonts w:ascii="Times New Roman" w:hAnsi="Times New Roman" w:cs="Times New Roman"/>
          <w:color w:val="171717" w:themeColor="background2" w:themeShade="1A"/>
          <w:sz w:val="20"/>
          <w:szCs w:val="20"/>
          <w:lang w:val="en-US"/>
        </w:rPr>
        <w:sectPr w:rsidR="001E0179" w:rsidRPr="005B7E79" w:rsidSect="00B01944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  <w:r w:rsidRPr="005B7E79">
        <w:rPr>
          <w:rFonts w:ascii="Times New Roman" w:hAnsi="Times New Roman" w:cs="Times New Roman"/>
          <w:color w:val="171717" w:themeColor="background2" w:themeShade="1A"/>
          <w:sz w:val="20"/>
          <w:szCs w:val="20"/>
          <w:vertAlign w:val="superscript"/>
          <w:lang w:val="en-US"/>
        </w:rPr>
        <w:t>+</w:t>
      </w:r>
      <w:r w:rsidRPr="005B7E79">
        <w:rPr>
          <w:rFonts w:ascii="Times New Roman" w:hAnsi="Times New Roman" w:cs="Times New Roman"/>
          <w:color w:val="171717" w:themeColor="background2" w:themeShade="1A"/>
          <w:sz w:val="20"/>
          <w:szCs w:val="20"/>
          <w:lang w:val="en-US"/>
        </w:rPr>
        <w:t xml:space="preserve">Information available in the subset of participants who wore an accelerometer </w:t>
      </w:r>
      <w:r w:rsidRPr="005B7E79">
        <w:rPr>
          <w:rFonts w:ascii="Times New Roman" w:hAnsi="Times New Roman" w:cs="Times New Roman"/>
          <w:color w:val="171717" w:themeColor="background2" w:themeShade="1A"/>
          <w:sz w:val="20"/>
          <w:szCs w:val="20"/>
          <w:lang w:val="en-US"/>
        </w:rPr>
        <w:br w:type="page"/>
      </w:r>
    </w:p>
    <w:p w:rsidR="001E0179" w:rsidRPr="005B7E79" w:rsidRDefault="00FE6C61" w:rsidP="001E0179">
      <w:pPr>
        <w:spacing w:line="360" w:lineRule="auto"/>
        <w:rPr>
          <w:rFonts w:ascii="Times New Roman" w:hAnsi="Times New Roman" w:cs="Times New Roman"/>
          <w:color w:val="171717" w:themeColor="background2" w:themeShade="1A"/>
          <w:sz w:val="20"/>
          <w:szCs w:val="20"/>
          <w:highlight w:val="yellow"/>
          <w:lang w:val="en-US"/>
        </w:rPr>
      </w:pPr>
      <w:r w:rsidRPr="005B7E79">
        <w:rPr>
          <w:rFonts w:ascii="Times New Roman" w:hAnsi="Times New Roman" w:cs="Times New Roman"/>
          <w:b/>
          <w:color w:val="171717" w:themeColor="background2" w:themeShade="1A"/>
          <w:sz w:val="20"/>
          <w:szCs w:val="20"/>
          <w:highlight w:val="yellow"/>
          <w:lang w:val="en-US"/>
        </w:rPr>
        <w:lastRenderedPageBreak/>
        <w:t>Supplementary Table 2:</w:t>
      </w:r>
      <w:r w:rsidRPr="005B7E79">
        <w:rPr>
          <w:rFonts w:ascii="Times New Roman" w:hAnsi="Times New Roman" w:cs="Times New Roman"/>
          <w:color w:val="171717" w:themeColor="background2" w:themeShade="1A"/>
          <w:sz w:val="20"/>
          <w:szCs w:val="20"/>
          <w:highlight w:val="yellow"/>
          <w:lang w:val="en-US"/>
        </w:rPr>
        <w:t xml:space="preserve"> </w:t>
      </w:r>
      <w:r w:rsidR="005B7E79" w:rsidRPr="005B7E79">
        <w:rPr>
          <w:rFonts w:ascii="Times New Roman" w:hAnsi="Times New Roman" w:cs="Times New Roman"/>
          <w:color w:val="171717" w:themeColor="background2" w:themeShade="1A"/>
          <w:sz w:val="20"/>
          <w:szCs w:val="20"/>
          <w:highlight w:val="yellow"/>
          <w:lang w:val="en-US"/>
        </w:rPr>
        <w:t xml:space="preserve">Fully-Adjusted </w:t>
      </w:r>
      <w:r w:rsidR="001E0179" w:rsidRPr="005B7E79">
        <w:rPr>
          <w:rFonts w:ascii="Times New Roman" w:hAnsi="Times New Roman" w:cs="Times New Roman"/>
          <w:color w:val="171717" w:themeColor="background2" w:themeShade="1A"/>
          <w:sz w:val="20"/>
          <w:szCs w:val="20"/>
          <w:highlight w:val="yellow"/>
          <w:lang w:val="en-US"/>
        </w:rPr>
        <w:t xml:space="preserve">Mean Differences in BDNF Levels (ng/mL) </w:t>
      </w:r>
      <w:r w:rsidR="00255A9E" w:rsidRPr="005B7E79">
        <w:rPr>
          <w:rFonts w:ascii="Times New Roman" w:hAnsi="Times New Roman" w:cs="Times New Roman"/>
          <w:color w:val="171717" w:themeColor="background2" w:themeShade="1A"/>
          <w:sz w:val="20"/>
          <w:szCs w:val="20"/>
          <w:highlight w:val="yellow"/>
          <w:lang w:val="en-US"/>
        </w:rPr>
        <w:t xml:space="preserve">in individuals </w:t>
      </w:r>
      <w:r w:rsidRPr="005B7E79">
        <w:rPr>
          <w:rFonts w:ascii="Times New Roman" w:hAnsi="Times New Roman" w:cs="Times New Roman"/>
          <w:color w:val="171717" w:themeColor="background2" w:themeShade="1A"/>
          <w:sz w:val="20"/>
          <w:szCs w:val="20"/>
          <w:highlight w:val="yellow"/>
          <w:lang w:val="en-US"/>
        </w:rPr>
        <w:t>according to different types of CP</w:t>
      </w:r>
      <w:r w:rsidR="00255A9E" w:rsidRPr="005B7E79">
        <w:rPr>
          <w:rFonts w:ascii="Times New Roman" w:hAnsi="Times New Roman" w:cs="Times New Roman"/>
          <w:color w:val="171717" w:themeColor="background2" w:themeShade="1A"/>
          <w:sz w:val="20"/>
          <w:szCs w:val="20"/>
          <w:highlight w:val="yellow"/>
          <w:lang w:val="en-US"/>
        </w:rPr>
        <w:t>,</w:t>
      </w:r>
      <w:r w:rsidRPr="005B7E79">
        <w:rPr>
          <w:rFonts w:ascii="Times New Roman" w:hAnsi="Times New Roman" w:cs="Times New Roman"/>
          <w:color w:val="171717" w:themeColor="background2" w:themeShade="1A"/>
          <w:sz w:val="20"/>
          <w:szCs w:val="20"/>
          <w:highlight w:val="yellow"/>
          <w:lang w:val="en-US"/>
        </w:rPr>
        <w:t xml:space="preserve"> and</w:t>
      </w:r>
      <w:r w:rsidR="00255A9E" w:rsidRPr="005B7E79">
        <w:rPr>
          <w:rFonts w:ascii="Times New Roman" w:hAnsi="Times New Roman" w:cs="Times New Roman"/>
          <w:color w:val="171717" w:themeColor="background2" w:themeShade="1A"/>
          <w:sz w:val="20"/>
          <w:szCs w:val="20"/>
          <w:highlight w:val="yellow"/>
          <w:lang w:val="en-US"/>
        </w:rPr>
        <w:t xml:space="preserve"> </w:t>
      </w:r>
      <w:r w:rsidRPr="005B7E79">
        <w:rPr>
          <w:rFonts w:ascii="Times New Roman" w:hAnsi="Times New Roman" w:cs="Times New Roman"/>
          <w:color w:val="171717" w:themeColor="background2" w:themeShade="1A"/>
          <w:sz w:val="20"/>
          <w:szCs w:val="20"/>
          <w:highlight w:val="yellow"/>
          <w:lang w:val="en-US"/>
        </w:rPr>
        <w:t>s</w:t>
      </w:r>
      <w:r w:rsidR="00255A9E" w:rsidRPr="005B7E79">
        <w:rPr>
          <w:rFonts w:ascii="Times New Roman" w:hAnsi="Times New Roman" w:cs="Times New Roman"/>
          <w:color w:val="171717" w:themeColor="background2" w:themeShade="1A"/>
          <w:sz w:val="20"/>
          <w:szCs w:val="20"/>
          <w:highlight w:val="yellow"/>
          <w:lang w:val="en-US"/>
        </w:rPr>
        <w:t xml:space="preserve">tratified by sex and </w:t>
      </w:r>
      <w:r w:rsidRPr="005B7E79">
        <w:rPr>
          <w:rFonts w:ascii="Times New Roman" w:hAnsi="Times New Roman" w:cs="Times New Roman"/>
          <w:color w:val="171717" w:themeColor="background2" w:themeShade="1A"/>
          <w:sz w:val="20"/>
          <w:szCs w:val="20"/>
          <w:highlight w:val="yellow"/>
          <w:lang w:val="en-US"/>
        </w:rPr>
        <w:t>d</w:t>
      </w:r>
      <w:r w:rsidR="00255A9E" w:rsidRPr="005B7E79">
        <w:rPr>
          <w:rFonts w:ascii="Times New Roman" w:hAnsi="Times New Roman" w:cs="Times New Roman"/>
          <w:color w:val="171717" w:themeColor="background2" w:themeShade="1A"/>
          <w:sz w:val="20"/>
          <w:szCs w:val="20"/>
          <w:highlight w:val="yellow"/>
          <w:lang w:val="en-US"/>
        </w:rPr>
        <w:t>epressive status</w:t>
      </w:r>
      <w:r w:rsidR="001E0179" w:rsidRPr="005B7E79">
        <w:rPr>
          <w:rFonts w:ascii="Times New Roman" w:hAnsi="Times New Roman" w:cs="Times New Roman"/>
          <w:color w:val="171717" w:themeColor="background2" w:themeShade="1A"/>
          <w:sz w:val="20"/>
          <w:szCs w:val="20"/>
          <w:highlight w:val="yellow"/>
          <w:lang w:val="en-US"/>
        </w:rPr>
        <w:t xml:space="preserve"> </w:t>
      </w:r>
    </w:p>
    <w:tbl>
      <w:tblPr>
        <w:tblStyle w:val="Tablaconcuadrcula1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3"/>
        <w:gridCol w:w="872"/>
        <w:gridCol w:w="872"/>
        <w:gridCol w:w="1755"/>
        <w:gridCol w:w="316"/>
        <w:gridCol w:w="857"/>
        <w:gridCol w:w="1855"/>
        <w:gridCol w:w="316"/>
      </w:tblGrid>
      <w:tr w:rsidR="0013322E" w:rsidRPr="005B7E79" w:rsidTr="005B50A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22E" w:rsidRPr="005B7E79" w:rsidRDefault="0013322E" w:rsidP="00602E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322E" w:rsidRPr="005B7E79" w:rsidRDefault="0013322E" w:rsidP="00602E9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322E" w:rsidRPr="005B7E79" w:rsidRDefault="0013322E" w:rsidP="00602E9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3322E" w:rsidRPr="005B7E79" w:rsidRDefault="0013322E" w:rsidP="00602E9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  <w:t>Non</w:t>
            </w:r>
            <w:r w:rsidR="00B07A6B"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  <w:t>-</w:t>
            </w:r>
            <w:proofErr w:type="spellStart"/>
            <w:r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  <w:t>depress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322E" w:rsidRPr="005B7E79" w:rsidRDefault="0013322E" w:rsidP="00602E9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322E" w:rsidRPr="005B7E79" w:rsidRDefault="0013322E" w:rsidP="00602E9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3322E" w:rsidRPr="005B7E79" w:rsidRDefault="0013322E" w:rsidP="00602E9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  <w:proofErr w:type="spellStart"/>
            <w:r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  <w:t>Depress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322E" w:rsidRPr="005B7E79" w:rsidRDefault="0013322E" w:rsidP="00602E9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</w:p>
        </w:tc>
      </w:tr>
      <w:tr w:rsidR="0013322E" w:rsidRPr="005B7E79" w:rsidTr="005B50A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3322E" w:rsidRPr="005B7E79" w:rsidRDefault="0013322E" w:rsidP="00602E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322E" w:rsidRPr="005B7E79" w:rsidRDefault="0013322E" w:rsidP="00602E9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322E" w:rsidRPr="005B7E79" w:rsidRDefault="0013322E" w:rsidP="00602E9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  <w:t xml:space="preserve">n/tota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322E" w:rsidRPr="005B7E79" w:rsidRDefault="0013322E" w:rsidP="00602E9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322E" w:rsidRPr="005B7E79" w:rsidRDefault="0013322E" w:rsidP="00602E9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322E" w:rsidRPr="005B7E79" w:rsidRDefault="00AE3874" w:rsidP="00602E9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  <w:t>n/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322E" w:rsidRPr="005B7E79" w:rsidRDefault="0013322E" w:rsidP="00602E9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322E" w:rsidRPr="005B7E79" w:rsidRDefault="0013322E" w:rsidP="00602E9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</w:p>
        </w:tc>
      </w:tr>
      <w:tr w:rsidR="0013322E" w:rsidRPr="005B7E79" w:rsidTr="005B50A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22E" w:rsidRPr="005B7E79" w:rsidRDefault="0013322E" w:rsidP="00602E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</w:pPr>
            <w:proofErr w:type="spellStart"/>
            <w:r w:rsidRPr="005B7E79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  <w:t>Musculoskeletal</w:t>
            </w:r>
            <w:proofErr w:type="spellEnd"/>
            <w:r w:rsidRPr="005B7E79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  <w:t xml:space="preserve"> </w:t>
            </w:r>
            <w:proofErr w:type="spellStart"/>
            <w:r w:rsidRPr="005B7E79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  <w:t>pain</w:t>
            </w:r>
            <w:proofErr w:type="spellEnd"/>
            <w:r w:rsidRPr="005B7E79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  <w:t xml:space="preserve"> (vs no </w:t>
            </w:r>
            <w:proofErr w:type="spellStart"/>
            <w:r w:rsidRPr="005B7E79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  <w:t>pain</w:t>
            </w:r>
            <w:proofErr w:type="spellEnd"/>
            <w:r w:rsidRPr="005B7E79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22E" w:rsidRPr="005B7E79" w:rsidRDefault="0013322E" w:rsidP="00602E9F">
            <w:pPr>
              <w:spacing w:line="360" w:lineRule="auto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  <w:proofErr w:type="spellStart"/>
            <w:r w:rsidRPr="005B7E79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  <w:t>M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22E" w:rsidRPr="005B7E79" w:rsidRDefault="0013322E" w:rsidP="00602E9F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10/8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22E" w:rsidRPr="005B7E79" w:rsidRDefault="006412C6" w:rsidP="00602E9F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green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1</w:t>
            </w:r>
            <w:r w:rsidR="0013322E"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.</w:t>
            </w: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11</w:t>
            </w:r>
            <w:r w:rsidR="0013322E"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 xml:space="preserve"> (-0.</w:t>
            </w: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03</w:t>
            </w:r>
            <w:r w:rsidR="0013322E"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; 2.</w:t>
            </w: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25</w:t>
            </w:r>
            <w:r w:rsidR="0013322E"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22E" w:rsidRPr="005B7E79" w:rsidRDefault="0013322E" w:rsidP="00602E9F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green"/>
              </w:rPr>
            </w:pPr>
            <w:r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green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22E" w:rsidRPr="005B7E79" w:rsidRDefault="0013322E" w:rsidP="00602E9F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32/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22E" w:rsidRPr="005B7E79" w:rsidRDefault="0013322E" w:rsidP="00D525B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green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-2.8</w:t>
            </w:r>
            <w:r w:rsidR="00AE3874"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7</w:t>
            </w: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 xml:space="preserve"> (-5.</w:t>
            </w:r>
            <w:r w:rsidR="00AE3874"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42</w:t>
            </w: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;-0.</w:t>
            </w:r>
            <w:r w:rsidR="00AE3874"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31</w:t>
            </w: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22E" w:rsidRPr="005B7E79" w:rsidRDefault="0013322E" w:rsidP="00602E9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highlight w:val="green"/>
              </w:rPr>
            </w:pPr>
            <w:r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green"/>
              </w:rPr>
              <w:t>*</w:t>
            </w:r>
          </w:p>
        </w:tc>
      </w:tr>
      <w:tr w:rsidR="0013322E" w:rsidRPr="005B7E79" w:rsidTr="005B50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322E" w:rsidRPr="005B7E79" w:rsidRDefault="0013322E" w:rsidP="00602E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322E" w:rsidRPr="005B7E79" w:rsidRDefault="0013322E" w:rsidP="00602E9F">
            <w:pPr>
              <w:spacing w:line="360" w:lineRule="auto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  <w:proofErr w:type="spellStart"/>
            <w:r w:rsidRPr="005B7E79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322E" w:rsidRPr="005B7E79" w:rsidRDefault="0013322E" w:rsidP="00602E9F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93/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322E" w:rsidRPr="005B7E79" w:rsidRDefault="0013322E" w:rsidP="00602E9F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green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-1.</w:t>
            </w:r>
            <w:r w:rsidR="006412C6"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0</w:t>
            </w: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4 (-</w:t>
            </w:r>
            <w:r w:rsidR="006412C6"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1</w:t>
            </w: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.9</w:t>
            </w:r>
            <w:r w:rsidR="006412C6"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8</w:t>
            </w: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; -0.</w:t>
            </w:r>
            <w:r w:rsidR="006412C6"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1</w:t>
            </w: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322E" w:rsidRPr="005B7E79" w:rsidRDefault="0013322E" w:rsidP="00602E9F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gree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322E" w:rsidRPr="005B7E79" w:rsidRDefault="0013322E" w:rsidP="00602E9F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111/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322E" w:rsidRPr="005B7E79" w:rsidRDefault="0013322E" w:rsidP="00D525B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green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0.</w:t>
            </w:r>
            <w:r w:rsidR="00AE3874"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92</w:t>
            </w: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 xml:space="preserve"> (-0.</w:t>
            </w:r>
            <w:r w:rsidR="00AE3874"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59</w:t>
            </w: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; 2.4</w:t>
            </w:r>
            <w:r w:rsidR="00AE3874"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4</w:t>
            </w: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322E" w:rsidRPr="005B7E79" w:rsidRDefault="0013322E" w:rsidP="00602E9F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green"/>
              </w:rPr>
            </w:pPr>
          </w:p>
        </w:tc>
      </w:tr>
      <w:tr w:rsidR="0013322E" w:rsidRPr="005B7E79" w:rsidTr="005B50A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22E" w:rsidRPr="005B7E79" w:rsidRDefault="0013322E" w:rsidP="00602E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22E" w:rsidRPr="005B7E79" w:rsidRDefault="0013322E" w:rsidP="00602E9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  <w:t>p-</w:t>
            </w:r>
            <w:proofErr w:type="spellStart"/>
            <w:r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  <w:t>i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22E" w:rsidRPr="005B7E79" w:rsidRDefault="0013322E" w:rsidP="00602E9F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22E" w:rsidRPr="005B7E79" w:rsidRDefault="0013322E" w:rsidP="00602E9F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green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0.00</w:t>
            </w:r>
            <w:r w:rsidR="006412C6"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22E" w:rsidRPr="005B7E79" w:rsidRDefault="0013322E" w:rsidP="00602E9F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green"/>
              </w:rPr>
            </w:pPr>
            <w:r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gree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22E" w:rsidRPr="005B7E79" w:rsidRDefault="0013322E" w:rsidP="00602E9F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gree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22E" w:rsidRPr="005B7E79" w:rsidRDefault="0013322E" w:rsidP="00D525B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green"/>
              </w:rPr>
            </w:pPr>
            <w:r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green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22E" w:rsidRPr="005B7E79" w:rsidRDefault="0013322E" w:rsidP="00602E9F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green"/>
              </w:rPr>
            </w:pPr>
            <w:r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green"/>
              </w:rPr>
              <w:t>*</w:t>
            </w:r>
          </w:p>
        </w:tc>
      </w:tr>
      <w:tr w:rsidR="0013322E" w:rsidRPr="005B7E79" w:rsidTr="005B50A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22E" w:rsidRPr="005B7E79" w:rsidRDefault="0013322E" w:rsidP="00255A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lang w:val="en-US"/>
              </w:rPr>
              <w:t>Nociplastic pain (vs no pai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22E" w:rsidRPr="005B7E79" w:rsidRDefault="0013322E" w:rsidP="00255A9E">
            <w:pPr>
              <w:spacing w:line="360" w:lineRule="auto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  <w:proofErr w:type="spellStart"/>
            <w:r w:rsidRPr="005B7E79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  <w:t>M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22E" w:rsidRPr="005B7E79" w:rsidRDefault="0013322E" w:rsidP="00255A9E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6/7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22E" w:rsidRPr="005B7E79" w:rsidRDefault="006412C6" w:rsidP="00255A9E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green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4</w:t>
            </w:r>
            <w:r w:rsidR="0013322E"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.</w:t>
            </w: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32</w:t>
            </w:r>
            <w:r w:rsidR="0013322E"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 xml:space="preserve"> (-0.</w:t>
            </w: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24</w:t>
            </w:r>
            <w:r w:rsidR="0013322E"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; 8.</w:t>
            </w: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89</w:t>
            </w:r>
            <w:r w:rsidR="0013322E"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22E" w:rsidRPr="005B7E79" w:rsidRDefault="0013322E" w:rsidP="00255A9E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22E" w:rsidRPr="005B7E79" w:rsidRDefault="0013322E" w:rsidP="00255A9E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4/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22E" w:rsidRPr="005B7E79" w:rsidRDefault="0013322E" w:rsidP="00D525B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green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-</w:t>
            </w:r>
            <w:r w:rsidR="00AE3874"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7</w:t>
            </w: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.0</w:t>
            </w:r>
            <w:r w:rsidR="00AE3874"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2</w:t>
            </w: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 xml:space="preserve"> (-1</w:t>
            </w:r>
            <w:r w:rsidR="00AE3874"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2</w:t>
            </w: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 xml:space="preserve">.6; </w:t>
            </w:r>
            <w:r w:rsidR="00AE3874"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-1</w:t>
            </w: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.</w:t>
            </w:r>
            <w:r w:rsidR="00AE3874"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3</w:t>
            </w: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22E" w:rsidRPr="005B7E79" w:rsidRDefault="0013322E" w:rsidP="00255A9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highlight w:val="green"/>
              </w:rPr>
            </w:pPr>
            <w:r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green"/>
              </w:rPr>
              <w:t>*</w:t>
            </w:r>
          </w:p>
        </w:tc>
      </w:tr>
      <w:tr w:rsidR="0013322E" w:rsidRPr="005B7E79" w:rsidTr="005B50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22E" w:rsidRPr="005B7E79" w:rsidRDefault="0013322E" w:rsidP="00255A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322E" w:rsidRPr="005B7E79" w:rsidRDefault="0013322E" w:rsidP="00255A9E">
            <w:pPr>
              <w:spacing w:line="360" w:lineRule="auto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  <w:proofErr w:type="spellStart"/>
            <w:r w:rsidRPr="005B7E79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322E" w:rsidRPr="005B7E79" w:rsidRDefault="0013322E" w:rsidP="00255A9E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7/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322E" w:rsidRPr="005B7E79" w:rsidRDefault="0013322E" w:rsidP="00255A9E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magenta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magenta"/>
              </w:rPr>
              <w:t>-2.</w:t>
            </w:r>
            <w:r w:rsidR="006412C6"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magenta"/>
              </w:rPr>
              <w:t>72</w:t>
            </w: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magenta"/>
              </w:rPr>
              <w:t xml:space="preserve"> (-4.</w:t>
            </w:r>
            <w:r w:rsidR="006412C6"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magenta"/>
              </w:rPr>
              <w:t>92</w:t>
            </w: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magenta"/>
              </w:rPr>
              <w:t>; -0.</w:t>
            </w:r>
            <w:r w:rsidR="006412C6"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magenta"/>
              </w:rPr>
              <w:t>52</w:t>
            </w: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magent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322E" w:rsidRPr="005B7E79" w:rsidRDefault="0013322E" w:rsidP="00255A9E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322E" w:rsidRPr="005B7E79" w:rsidRDefault="0013322E" w:rsidP="00255A9E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34/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322E" w:rsidRPr="005B7E79" w:rsidRDefault="0013322E" w:rsidP="00D525B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green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0.</w:t>
            </w:r>
            <w:r w:rsidR="00AE3874"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13</w:t>
            </w: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 xml:space="preserve"> (-2.0</w:t>
            </w:r>
            <w:r w:rsidR="00AE3874"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2</w:t>
            </w: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; 2.</w:t>
            </w:r>
            <w:r w:rsidR="00AE3874"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28</w:t>
            </w: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322E" w:rsidRPr="005B7E79" w:rsidRDefault="0013322E" w:rsidP="00255A9E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green"/>
              </w:rPr>
            </w:pPr>
          </w:p>
        </w:tc>
      </w:tr>
      <w:tr w:rsidR="0013322E" w:rsidRPr="005B7E79" w:rsidTr="005B50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322E" w:rsidRPr="005B7E79" w:rsidRDefault="0013322E" w:rsidP="00255A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322E" w:rsidRPr="005B7E79" w:rsidRDefault="0013322E" w:rsidP="00255A9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  <w:t>p-</w:t>
            </w:r>
            <w:proofErr w:type="spellStart"/>
            <w:r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  <w:t>i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322E" w:rsidRPr="005B7E79" w:rsidRDefault="0013322E" w:rsidP="00255A9E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322E" w:rsidRPr="005B7E79" w:rsidRDefault="0013322E" w:rsidP="00255A9E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green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0.0</w:t>
            </w:r>
            <w:r w:rsidR="006412C6"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322E" w:rsidRPr="005B7E79" w:rsidRDefault="0013322E" w:rsidP="00255A9E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322E" w:rsidRPr="005B7E79" w:rsidRDefault="0013322E" w:rsidP="00255A9E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322E" w:rsidRPr="005B7E79" w:rsidRDefault="0013322E" w:rsidP="00D525B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green"/>
              </w:rPr>
            </w:pPr>
            <w:r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green"/>
              </w:rPr>
              <w:t>0.0</w:t>
            </w:r>
            <w:r w:rsidR="00AE3874"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gree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322E" w:rsidRPr="005B7E79" w:rsidRDefault="0013322E" w:rsidP="00255A9E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green"/>
              </w:rPr>
            </w:pPr>
            <w:r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green"/>
              </w:rPr>
              <w:t>*</w:t>
            </w:r>
          </w:p>
        </w:tc>
      </w:tr>
      <w:tr w:rsidR="005B50AD" w:rsidRPr="005B7E79" w:rsidTr="005B50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50AD" w:rsidRPr="005B7E79" w:rsidRDefault="005B50AD" w:rsidP="005B50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lang w:val="en-US"/>
              </w:rPr>
              <w:t>Neuropathic pain (vs no pa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50AD" w:rsidRPr="005B7E79" w:rsidRDefault="005B50AD" w:rsidP="005B50AD">
            <w:pPr>
              <w:spacing w:line="360" w:lineRule="auto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  <w:proofErr w:type="spellStart"/>
            <w:r w:rsidRPr="005B7E79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  <w:t>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9/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-1.20 (-4.89; 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3/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green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-5.71 (-12.1; 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  <w:t>*</w:t>
            </w:r>
          </w:p>
        </w:tc>
      </w:tr>
      <w:tr w:rsidR="005B50AD" w:rsidRPr="005B7E79" w:rsidTr="005B50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50AD" w:rsidRPr="005B7E79" w:rsidRDefault="005B50AD" w:rsidP="005B50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50AD" w:rsidRPr="005B7E79" w:rsidRDefault="005B50AD" w:rsidP="005B50AD">
            <w:pPr>
              <w:spacing w:line="360" w:lineRule="auto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  <w:proofErr w:type="spellStart"/>
            <w:r w:rsidRPr="005B7E79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6/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-1.96 (-4.17; 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6/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green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1.59 (-1.37; 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</w:p>
        </w:tc>
      </w:tr>
      <w:tr w:rsidR="005B50AD" w:rsidRPr="005B7E79" w:rsidTr="005B50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50AD" w:rsidRPr="005B7E79" w:rsidRDefault="005B50AD" w:rsidP="005B50AD">
            <w:pPr>
              <w:spacing w:line="360" w:lineRule="auto"/>
              <w:ind w:left="178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  <w:t>p-</w:t>
            </w:r>
            <w:proofErr w:type="spellStart"/>
            <w:r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  <w:t>i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*</w:t>
            </w:r>
          </w:p>
        </w:tc>
      </w:tr>
      <w:tr w:rsidR="005B50AD" w:rsidRPr="005B7E79" w:rsidTr="005B50A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B50AD" w:rsidRPr="005B7E79" w:rsidRDefault="005B50AD" w:rsidP="005B50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lang w:val="en-US"/>
              </w:rPr>
            </w:pPr>
            <w:r w:rsidRPr="005B7E79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lang w:val="en-US"/>
              </w:rPr>
              <w:t>Visceral pain (vs no pai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  <w:proofErr w:type="spellStart"/>
            <w:r w:rsidRPr="005B7E79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  <w:t>M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8/7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green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-1.63 (-5.54; 2.2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6/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green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-5.66 (-10.42; -0.9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  <w:t>*</w:t>
            </w:r>
          </w:p>
        </w:tc>
      </w:tr>
      <w:tr w:rsidR="005B50AD" w:rsidRPr="005B7E79" w:rsidTr="005B50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B50AD" w:rsidRPr="005B7E79" w:rsidRDefault="005B50AD" w:rsidP="005B50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  <w:proofErr w:type="spellStart"/>
            <w:r w:rsidRPr="005B7E79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22/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green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0.17 (-2.23; 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5/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green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-0.58 (-3.64; 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</w:p>
        </w:tc>
      </w:tr>
      <w:tr w:rsidR="005B50AD" w:rsidRPr="005B7E79" w:rsidTr="005B50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B50AD" w:rsidRPr="005B7E79" w:rsidRDefault="005B50AD" w:rsidP="005B50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  <w:t>p-</w:t>
            </w:r>
            <w:proofErr w:type="spellStart"/>
            <w:r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  <w:t>i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green"/>
              </w:rPr>
            </w:pPr>
            <w:r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green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  <w:t>*</w:t>
            </w:r>
          </w:p>
        </w:tc>
      </w:tr>
      <w:tr w:rsidR="005B50AD" w:rsidRPr="005B7E79" w:rsidTr="005B50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  <w:t xml:space="preserve">Vascular </w:t>
            </w:r>
            <w:proofErr w:type="spellStart"/>
            <w:r w:rsidRPr="005B7E79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  <w:t>pain</w:t>
            </w:r>
            <w:proofErr w:type="spellEnd"/>
            <w:r w:rsidRPr="005B7E79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  <w:t xml:space="preserve"> (vs no </w:t>
            </w:r>
            <w:proofErr w:type="spellStart"/>
            <w:r w:rsidRPr="005B7E79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  <w:t>pain</w:t>
            </w:r>
            <w:proofErr w:type="spellEnd"/>
            <w:r w:rsidRPr="005B7E79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  <w:proofErr w:type="spellStart"/>
            <w:r w:rsidRPr="005B7E79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  <w:t>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1/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green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1.04 (-2.32; 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8/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-3.10 (-7.86; 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  <w:t>*</w:t>
            </w:r>
          </w:p>
        </w:tc>
      </w:tr>
      <w:tr w:rsidR="005B50AD" w:rsidRPr="005B7E79" w:rsidTr="005B50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  <w:proofErr w:type="spellStart"/>
            <w:r w:rsidRPr="005B7E79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1/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green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green"/>
              </w:rPr>
              <w:t>-2.18 (-5.55;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13/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magenta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magenta"/>
              </w:rPr>
              <w:t>-2.86 (-6.05; 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magenta"/>
              </w:rPr>
            </w:pPr>
          </w:p>
        </w:tc>
      </w:tr>
      <w:tr w:rsidR="005B50AD" w:rsidRPr="005B7E79" w:rsidTr="005B50A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  <w:t>p-</w:t>
            </w:r>
            <w:proofErr w:type="spellStart"/>
            <w:r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  <w:t>i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50AD" w:rsidRPr="005B7E79" w:rsidRDefault="005B50AD" w:rsidP="005B50A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</w:pPr>
            <w:r w:rsidRPr="005B7E79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</w:rPr>
              <w:t>*</w:t>
            </w:r>
          </w:p>
        </w:tc>
      </w:tr>
    </w:tbl>
    <w:p w:rsidR="005B7E79" w:rsidRPr="005B7E79" w:rsidRDefault="005B7E79" w:rsidP="005B7E79">
      <w:pPr>
        <w:spacing w:before="60" w:line="360" w:lineRule="auto"/>
        <w:jc w:val="both"/>
        <w:rPr>
          <w:rFonts w:ascii="Times New Roman" w:hAnsi="Times New Roman" w:cs="Times New Roman"/>
          <w:color w:val="171717" w:themeColor="background2" w:themeShade="1A"/>
          <w:sz w:val="20"/>
          <w:szCs w:val="20"/>
          <w:lang w:val="en-US"/>
        </w:rPr>
      </w:pPr>
      <w:r w:rsidRPr="005B7E79">
        <w:rPr>
          <w:rFonts w:ascii="Times New Roman" w:hAnsi="Times New Roman" w:cs="Times New Roman"/>
          <w:color w:val="171717" w:themeColor="background2" w:themeShade="1A"/>
          <w:sz w:val="20"/>
          <w:szCs w:val="20"/>
          <w:lang w:val="en-US"/>
        </w:rPr>
        <w:t>p-int: P value for interaction obtained from Wald tests for interaction terms</w:t>
      </w:r>
    </w:p>
    <w:p w:rsidR="008511B1" w:rsidRPr="005B7E79" w:rsidRDefault="008511B1" w:rsidP="001E0179">
      <w:pPr>
        <w:spacing w:line="360" w:lineRule="auto"/>
        <w:rPr>
          <w:rFonts w:ascii="Times New Roman" w:hAnsi="Times New Roman" w:cs="Times New Roman"/>
          <w:color w:val="171717" w:themeColor="background2" w:themeShade="1A"/>
          <w:sz w:val="20"/>
          <w:szCs w:val="20"/>
          <w:lang w:val="en-US"/>
        </w:rPr>
      </w:pPr>
    </w:p>
    <w:p w:rsidR="008511B1" w:rsidRPr="005B7E79" w:rsidRDefault="008511B1">
      <w:pPr>
        <w:spacing w:after="160" w:line="259" w:lineRule="auto"/>
        <w:rPr>
          <w:rFonts w:ascii="Times New Roman" w:hAnsi="Times New Roman" w:cs="Times New Roman"/>
          <w:color w:val="171717" w:themeColor="background2" w:themeShade="1A"/>
          <w:sz w:val="20"/>
          <w:szCs w:val="20"/>
          <w:lang w:val="en-US"/>
        </w:rPr>
      </w:pPr>
      <w:r w:rsidRPr="005B7E79">
        <w:rPr>
          <w:rFonts w:ascii="Times New Roman" w:hAnsi="Times New Roman" w:cs="Times New Roman"/>
          <w:color w:val="171717" w:themeColor="background2" w:themeShade="1A"/>
          <w:sz w:val="20"/>
          <w:szCs w:val="20"/>
          <w:lang w:val="en-US"/>
        </w:rPr>
        <w:br w:type="page"/>
      </w:r>
    </w:p>
    <w:p w:rsidR="008F20C1" w:rsidRPr="00325186" w:rsidRDefault="008511B1" w:rsidP="008F20C1">
      <w:pPr>
        <w:spacing w:line="360" w:lineRule="auto"/>
        <w:rPr>
          <w:rFonts w:ascii="Times New Roman" w:hAnsi="Times New Roman" w:cs="Times New Roman"/>
          <w:color w:val="171717" w:themeColor="background2" w:themeShade="1A"/>
          <w:sz w:val="20"/>
          <w:szCs w:val="20"/>
          <w:highlight w:val="yellow"/>
          <w:lang w:val="en-US"/>
        </w:rPr>
      </w:pPr>
      <w:r w:rsidRPr="00325186">
        <w:rPr>
          <w:rFonts w:ascii="Times New Roman" w:hAnsi="Times New Roman" w:cs="Times New Roman"/>
          <w:b/>
          <w:color w:val="171717" w:themeColor="background2" w:themeShade="1A"/>
          <w:sz w:val="20"/>
          <w:szCs w:val="20"/>
          <w:highlight w:val="yellow"/>
          <w:lang w:val="en-US"/>
        </w:rPr>
        <w:lastRenderedPageBreak/>
        <w:t>Supplementary Table 3:</w:t>
      </w:r>
      <w:r w:rsidRPr="00325186">
        <w:rPr>
          <w:rFonts w:ascii="Times New Roman" w:hAnsi="Times New Roman" w:cs="Times New Roman"/>
          <w:color w:val="171717" w:themeColor="background2" w:themeShade="1A"/>
          <w:sz w:val="20"/>
          <w:szCs w:val="20"/>
          <w:highlight w:val="yellow"/>
          <w:lang w:val="en-US"/>
        </w:rPr>
        <w:t xml:space="preserve"> </w:t>
      </w:r>
      <w:r w:rsidR="005B7E79" w:rsidRPr="00325186">
        <w:rPr>
          <w:rFonts w:ascii="Times New Roman" w:hAnsi="Times New Roman" w:cs="Times New Roman"/>
          <w:color w:val="171717" w:themeColor="background2" w:themeShade="1A"/>
          <w:sz w:val="20"/>
          <w:szCs w:val="20"/>
          <w:highlight w:val="yellow"/>
          <w:lang w:val="en-US"/>
        </w:rPr>
        <w:t xml:space="preserve">Fully-Adjusted </w:t>
      </w:r>
      <w:r w:rsidRPr="00325186">
        <w:rPr>
          <w:rFonts w:ascii="Times New Roman" w:hAnsi="Times New Roman" w:cs="Times New Roman"/>
          <w:color w:val="171717" w:themeColor="background2" w:themeShade="1A"/>
          <w:sz w:val="20"/>
          <w:szCs w:val="20"/>
          <w:highlight w:val="yellow"/>
          <w:lang w:val="en-US"/>
        </w:rPr>
        <w:t xml:space="preserve">Mean Differences in BDNF Levels (ng/mL) in individuals </w:t>
      </w:r>
      <w:r w:rsidR="008F20C1" w:rsidRPr="00325186">
        <w:rPr>
          <w:rFonts w:ascii="Times New Roman" w:hAnsi="Times New Roman" w:cs="Times New Roman"/>
          <w:color w:val="171717" w:themeColor="background2" w:themeShade="1A"/>
          <w:sz w:val="20"/>
          <w:szCs w:val="20"/>
          <w:highlight w:val="yellow"/>
          <w:lang w:val="en-US"/>
        </w:rPr>
        <w:t>with Severe and Interfering pain compared to their counterparts with Chronic Pain, Stratified by Sex and Depressive Status</w:t>
      </w:r>
    </w:p>
    <w:tbl>
      <w:tblPr>
        <w:tblStyle w:val="Tablaconcuadrcula1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1"/>
        <w:gridCol w:w="872"/>
        <w:gridCol w:w="516"/>
        <w:gridCol w:w="1750"/>
        <w:gridCol w:w="316"/>
        <w:gridCol w:w="416"/>
        <w:gridCol w:w="1683"/>
      </w:tblGrid>
      <w:tr w:rsidR="0002591E" w:rsidRPr="00325186" w:rsidTr="0096181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591E" w:rsidRPr="00325186" w:rsidRDefault="0002591E" w:rsidP="00C32A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591E" w:rsidRPr="00325186" w:rsidRDefault="0002591E" w:rsidP="00C32A1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591E" w:rsidRPr="00325186" w:rsidRDefault="0002591E" w:rsidP="00C32A1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  <w:t>Non-</w:t>
            </w:r>
            <w:proofErr w:type="spellStart"/>
            <w:r w:rsidRPr="00325186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  <w:t>depress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591E" w:rsidRPr="00325186" w:rsidRDefault="0002591E" w:rsidP="00C32A1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591E" w:rsidRPr="00325186" w:rsidRDefault="0002591E" w:rsidP="00C32A1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</w:pPr>
            <w:proofErr w:type="spellStart"/>
            <w:r w:rsidRPr="00325186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  <w:t>Depressed</w:t>
            </w:r>
            <w:proofErr w:type="spellEnd"/>
          </w:p>
        </w:tc>
      </w:tr>
      <w:tr w:rsidR="0002591E" w:rsidRPr="00325186" w:rsidTr="00C32A1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591E" w:rsidRPr="00325186" w:rsidRDefault="0002591E" w:rsidP="0002591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  <w:t xml:space="preserve">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  <w:t>MD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MD (95%CI)</w:t>
            </w:r>
          </w:p>
        </w:tc>
      </w:tr>
      <w:tr w:rsidR="0002591E" w:rsidRPr="00325186" w:rsidTr="00C32A1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591E" w:rsidRPr="00325186" w:rsidRDefault="0002591E" w:rsidP="0002591E">
            <w:pPr>
              <w:spacing w:line="360" w:lineRule="auto"/>
              <w:ind w:left="35"/>
              <w:jc w:val="both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</w:pPr>
            <w:proofErr w:type="spellStart"/>
            <w:r w:rsidRPr="00325186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highlight w:val="yellow"/>
              </w:rPr>
              <w:t>Intensity</w:t>
            </w:r>
            <w:proofErr w:type="spellEnd"/>
            <w:r w:rsidRPr="00325186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highlight w:val="yellow"/>
              </w:rPr>
              <w:t xml:space="preserve"> (VA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</w:p>
        </w:tc>
      </w:tr>
      <w:tr w:rsidR="0002591E" w:rsidRPr="00325186" w:rsidTr="00C32A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2591E" w:rsidRPr="00325186" w:rsidRDefault="0002591E" w:rsidP="0002591E">
            <w:pPr>
              <w:spacing w:line="360" w:lineRule="auto"/>
              <w:ind w:left="178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  <w:t>Non-</w:t>
            </w:r>
            <w:proofErr w:type="spellStart"/>
            <w:r w:rsidRPr="00325186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  <w:t>severe</w:t>
            </w:r>
            <w:proofErr w:type="spellEnd"/>
            <w:r w:rsidRPr="00325186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  <w:t xml:space="preserve"> (≤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proofErr w:type="spellStart"/>
            <w:r w:rsidRPr="00325186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highlight w:val="yellow"/>
              </w:rPr>
              <w:t>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591E" w:rsidRPr="00325186" w:rsidRDefault="005B7E79" w:rsidP="0002591E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1.00</w:t>
            </w:r>
          </w:p>
        </w:tc>
      </w:tr>
      <w:tr w:rsidR="0002591E" w:rsidRPr="00325186" w:rsidTr="00C32A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2591E" w:rsidRPr="00325186" w:rsidRDefault="0002591E" w:rsidP="0002591E">
            <w:pPr>
              <w:spacing w:line="360" w:lineRule="auto"/>
              <w:ind w:left="178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</w:pPr>
            <w:proofErr w:type="spellStart"/>
            <w:r w:rsidRPr="00325186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  <w:t>Severe</w:t>
            </w:r>
            <w:proofErr w:type="spellEnd"/>
            <w:r w:rsidRPr="00325186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  <w:t xml:space="preserve"> (&gt;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1.82 (-1.36, 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591E" w:rsidRPr="00325186" w:rsidRDefault="005B7E79" w:rsidP="0002591E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591E" w:rsidRPr="00325186" w:rsidRDefault="005B7E79" w:rsidP="0002591E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-2</w:t>
            </w:r>
            <w:r w:rsidR="0002591E"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.</w:t>
            </w: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75</w:t>
            </w:r>
            <w:r w:rsidR="0002591E"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 xml:space="preserve"> (-</w:t>
            </w: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7</w:t>
            </w:r>
            <w:r w:rsidR="0002591E"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.</w:t>
            </w: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02</w:t>
            </w:r>
            <w:r w:rsidR="0002591E"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 xml:space="preserve">, </w:t>
            </w: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1</w:t>
            </w:r>
            <w:r w:rsidR="0002591E"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.</w:t>
            </w: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52</w:t>
            </w:r>
            <w:r w:rsidR="0002591E"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)</w:t>
            </w:r>
          </w:p>
        </w:tc>
      </w:tr>
      <w:tr w:rsidR="0002591E" w:rsidRPr="00325186" w:rsidTr="00C32A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ind w:left="178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  <w:t>Non-</w:t>
            </w:r>
            <w:proofErr w:type="spellStart"/>
            <w:r w:rsidRPr="00325186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  <w:t>severe</w:t>
            </w:r>
            <w:proofErr w:type="spellEnd"/>
            <w:r w:rsidRPr="00325186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  <w:t xml:space="preserve"> (≤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proofErr w:type="spellStart"/>
            <w:r w:rsidRPr="00325186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highlight w:val="yellow"/>
              </w:rPr>
              <w:t>Wo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591E" w:rsidRPr="00325186" w:rsidRDefault="005B7E79" w:rsidP="0002591E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1.00</w:t>
            </w:r>
          </w:p>
        </w:tc>
      </w:tr>
      <w:tr w:rsidR="0002591E" w:rsidRPr="00325186" w:rsidTr="00C32A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ind w:left="178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</w:pPr>
            <w:proofErr w:type="spellStart"/>
            <w:r w:rsidRPr="00325186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  <w:t>Severe</w:t>
            </w:r>
            <w:proofErr w:type="spellEnd"/>
            <w:r w:rsidRPr="00325186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  <w:t xml:space="preserve"> (&gt;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-1.72 (-4.43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591E" w:rsidRPr="00325186" w:rsidRDefault="005B7E79" w:rsidP="0002591E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-</w:t>
            </w:r>
            <w:r w:rsidR="005B7E79"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0</w:t>
            </w: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.</w:t>
            </w:r>
            <w:r w:rsidR="005B7E79"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80</w:t>
            </w: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 xml:space="preserve"> (-</w:t>
            </w:r>
            <w:r w:rsidR="005B7E79"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3</w:t>
            </w: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.</w:t>
            </w:r>
            <w:r w:rsidR="005B7E79"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41</w:t>
            </w: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, 1.</w:t>
            </w:r>
            <w:r w:rsidR="005B7E79"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81</w:t>
            </w: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)</w:t>
            </w:r>
          </w:p>
        </w:tc>
      </w:tr>
      <w:tr w:rsidR="0002591E" w:rsidRPr="00325186" w:rsidTr="00C32A1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ind w:left="178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  <w:t>p-</w:t>
            </w:r>
            <w:proofErr w:type="spellStart"/>
            <w:r w:rsidRPr="00325186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  <w:t>i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0.</w:t>
            </w:r>
            <w:r w:rsidR="005B7E79"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454</w:t>
            </w:r>
          </w:p>
        </w:tc>
      </w:tr>
      <w:tr w:rsidR="0002591E" w:rsidRPr="00325186" w:rsidTr="00C32A1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591E" w:rsidRPr="00325186" w:rsidRDefault="0002591E" w:rsidP="0002591E">
            <w:pPr>
              <w:spacing w:line="360" w:lineRule="auto"/>
              <w:ind w:firstLine="36"/>
              <w:jc w:val="both"/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highlight w:val="yellow"/>
              </w:rPr>
            </w:pPr>
            <w:proofErr w:type="spellStart"/>
            <w:r w:rsidRPr="00325186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highlight w:val="yellow"/>
              </w:rPr>
              <w:t>Interference</w:t>
            </w:r>
            <w:proofErr w:type="spellEnd"/>
            <w:r w:rsidRPr="00325186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highlight w:val="yellow"/>
              </w:rPr>
              <w:t xml:space="preserve"> in </w:t>
            </w:r>
            <w:proofErr w:type="spellStart"/>
            <w:r w:rsidRPr="00325186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highlight w:val="yellow"/>
              </w:rPr>
              <w:t>daily</w:t>
            </w:r>
            <w:proofErr w:type="spellEnd"/>
            <w:r w:rsidRPr="00325186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highlight w:val="yellow"/>
              </w:rPr>
              <w:t xml:space="preserve"> liv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591E" w:rsidRPr="00325186" w:rsidRDefault="0002591E" w:rsidP="0002591E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</w:pPr>
          </w:p>
        </w:tc>
      </w:tr>
      <w:tr w:rsidR="005B7E79" w:rsidRPr="00325186" w:rsidTr="00C32A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B7E79" w:rsidRPr="00325186" w:rsidRDefault="005B7E79" w:rsidP="005B7E79">
            <w:pPr>
              <w:spacing w:line="360" w:lineRule="auto"/>
              <w:ind w:left="178"/>
              <w:jc w:val="both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  <w:t>Non-</w:t>
            </w:r>
            <w:proofErr w:type="spellStart"/>
            <w:r w:rsidRPr="00325186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  <w:t>interfer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7E79" w:rsidRPr="00325186" w:rsidRDefault="005B7E79" w:rsidP="005B7E79">
            <w:pPr>
              <w:spacing w:line="360" w:lineRule="auto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proofErr w:type="spellStart"/>
            <w:r w:rsidRPr="00325186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highlight w:val="yellow"/>
              </w:rPr>
              <w:t>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7E79" w:rsidRPr="00325186" w:rsidRDefault="005B7E79" w:rsidP="005B7E79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7E79" w:rsidRPr="00325186" w:rsidRDefault="005B7E79" w:rsidP="005B7E79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7E79" w:rsidRPr="00325186" w:rsidRDefault="005B7E79" w:rsidP="005B7E79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7E79" w:rsidRPr="00325186" w:rsidRDefault="005B7E79" w:rsidP="005B7E79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7E79" w:rsidRPr="00325186" w:rsidRDefault="005B7E79" w:rsidP="005B7E79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1.00</w:t>
            </w:r>
          </w:p>
        </w:tc>
      </w:tr>
      <w:tr w:rsidR="005B7E79" w:rsidRPr="00325186" w:rsidTr="00C32A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B7E79" w:rsidRPr="00325186" w:rsidRDefault="005B7E79" w:rsidP="005B7E79">
            <w:pPr>
              <w:spacing w:line="360" w:lineRule="auto"/>
              <w:ind w:left="178"/>
              <w:jc w:val="both"/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</w:pPr>
            <w:proofErr w:type="spellStart"/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Interfer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7E79" w:rsidRPr="00325186" w:rsidRDefault="005B7E79" w:rsidP="005B7E79">
            <w:pPr>
              <w:spacing w:line="360" w:lineRule="auto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7E79" w:rsidRPr="00325186" w:rsidRDefault="005B7E79" w:rsidP="005B7E79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7E79" w:rsidRPr="00325186" w:rsidRDefault="005B7E79" w:rsidP="005B7E79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-0.52 (-3.08, 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7E79" w:rsidRPr="00325186" w:rsidRDefault="005B7E79" w:rsidP="005B7E79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7E79" w:rsidRPr="00325186" w:rsidRDefault="005B7E79" w:rsidP="005B7E79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7E79" w:rsidRPr="00325186" w:rsidRDefault="005B7E79" w:rsidP="005B7E79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-</w:t>
            </w: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2</w:t>
            </w: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.</w:t>
            </w: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37</w:t>
            </w: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 xml:space="preserve"> (-</w:t>
            </w: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5</w:t>
            </w: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.</w:t>
            </w: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89</w:t>
            </w: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, 1.</w:t>
            </w: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15</w:t>
            </w: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)</w:t>
            </w:r>
          </w:p>
        </w:tc>
      </w:tr>
      <w:tr w:rsidR="005B7E79" w:rsidRPr="00325186" w:rsidTr="00C32A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7E79" w:rsidRPr="00325186" w:rsidRDefault="005B7E79" w:rsidP="005B7E79">
            <w:pPr>
              <w:spacing w:line="360" w:lineRule="auto"/>
              <w:ind w:left="178"/>
              <w:jc w:val="both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  <w:t>Non-</w:t>
            </w:r>
            <w:proofErr w:type="spellStart"/>
            <w:r w:rsidRPr="00325186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  <w:t>interfer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7E79" w:rsidRPr="00325186" w:rsidRDefault="005B7E79" w:rsidP="005B7E79">
            <w:pPr>
              <w:spacing w:line="360" w:lineRule="auto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proofErr w:type="spellStart"/>
            <w:r w:rsidRPr="00325186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20"/>
                <w:szCs w:val="20"/>
                <w:highlight w:val="yellow"/>
              </w:rPr>
              <w:t>Wo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7E79" w:rsidRPr="00325186" w:rsidRDefault="005B7E79" w:rsidP="005B7E79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7E79" w:rsidRPr="00325186" w:rsidRDefault="005B7E79" w:rsidP="005B7E79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7E79" w:rsidRPr="00325186" w:rsidRDefault="005B7E79" w:rsidP="005B7E79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7E79" w:rsidRPr="00325186" w:rsidRDefault="005B7E79" w:rsidP="005B7E79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7E79" w:rsidRPr="00325186" w:rsidRDefault="005B7E79" w:rsidP="005B7E79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1.00</w:t>
            </w:r>
          </w:p>
        </w:tc>
      </w:tr>
      <w:tr w:rsidR="005B7E79" w:rsidRPr="00325186" w:rsidTr="00C32A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7E79" w:rsidRPr="00325186" w:rsidRDefault="005B7E79" w:rsidP="005B7E79">
            <w:pPr>
              <w:spacing w:line="360" w:lineRule="auto"/>
              <w:ind w:left="178"/>
              <w:jc w:val="both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proofErr w:type="spellStart"/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Interfer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7E79" w:rsidRPr="00325186" w:rsidRDefault="005B7E79" w:rsidP="005B7E79">
            <w:pPr>
              <w:spacing w:line="360" w:lineRule="auto"/>
              <w:jc w:val="center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7E79" w:rsidRPr="00325186" w:rsidRDefault="005B7E79" w:rsidP="005B7E79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7E79" w:rsidRPr="00325186" w:rsidRDefault="005B7E79" w:rsidP="005B7E79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-2.39 (-4.32, -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7E79" w:rsidRPr="00325186" w:rsidRDefault="005B7E79" w:rsidP="005B7E79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7E79" w:rsidRPr="00325186" w:rsidRDefault="005B7E79" w:rsidP="005B7E79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7E79" w:rsidRPr="00325186" w:rsidRDefault="005B7E79" w:rsidP="005B7E79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-</w:t>
            </w: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0</w:t>
            </w: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.</w:t>
            </w: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77</w:t>
            </w: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 xml:space="preserve"> (-</w:t>
            </w: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2</w:t>
            </w: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.</w:t>
            </w: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83</w:t>
            </w: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 xml:space="preserve">, </w:t>
            </w: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1</w:t>
            </w: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.</w:t>
            </w: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30</w:t>
            </w: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)</w:t>
            </w:r>
          </w:p>
        </w:tc>
      </w:tr>
      <w:tr w:rsidR="005B7E79" w:rsidRPr="00325186" w:rsidTr="00C32A1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7E79" w:rsidRPr="00325186" w:rsidRDefault="005B7E79" w:rsidP="005B7E79">
            <w:pPr>
              <w:spacing w:line="360" w:lineRule="auto"/>
              <w:ind w:left="178"/>
              <w:jc w:val="both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7E79" w:rsidRPr="00325186" w:rsidRDefault="005B7E79" w:rsidP="005B7E79">
            <w:pPr>
              <w:spacing w:line="360" w:lineRule="auto"/>
              <w:jc w:val="center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  <w:t>p-</w:t>
            </w:r>
            <w:proofErr w:type="spellStart"/>
            <w:r w:rsidRPr="00325186">
              <w:rPr>
                <w:rFonts w:ascii="Times New Roman" w:hAnsi="Times New Roman" w:cs="Times New Roman"/>
                <w:bCs/>
                <w:color w:val="171717" w:themeColor="background2" w:themeShade="1A"/>
                <w:sz w:val="20"/>
                <w:szCs w:val="20"/>
                <w:highlight w:val="yellow"/>
              </w:rPr>
              <w:t>i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7E79" w:rsidRPr="00325186" w:rsidRDefault="005B7E79" w:rsidP="005B7E79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7E79" w:rsidRPr="00325186" w:rsidRDefault="005B7E79" w:rsidP="005B7E79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7E79" w:rsidRPr="00325186" w:rsidRDefault="005B7E79" w:rsidP="005B7E79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7E79" w:rsidRPr="00325186" w:rsidRDefault="005B7E79" w:rsidP="005B7E79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7E79" w:rsidRPr="00325186" w:rsidRDefault="005B7E79" w:rsidP="005B7E79">
            <w:pPr>
              <w:spacing w:line="360" w:lineRule="auto"/>
              <w:jc w:val="right"/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</w:pP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0.4</w:t>
            </w:r>
            <w:r w:rsidRPr="00325186">
              <w:rPr>
                <w:rFonts w:ascii="Times New Roman" w:hAnsi="Times New Roman" w:cs="Times New Roman"/>
                <w:color w:val="171717" w:themeColor="background2" w:themeShade="1A"/>
                <w:sz w:val="20"/>
                <w:szCs w:val="20"/>
                <w:highlight w:val="yellow"/>
              </w:rPr>
              <w:t>4</w:t>
            </w:r>
          </w:p>
        </w:tc>
      </w:tr>
    </w:tbl>
    <w:p w:rsidR="008F20C1" w:rsidRPr="005B7E79" w:rsidRDefault="008F20C1" w:rsidP="008F20C1">
      <w:pPr>
        <w:spacing w:before="60" w:line="360" w:lineRule="auto"/>
        <w:jc w:val="both"/>
        <w:rPr>
          <w:rFonts w:ascii="Times New Roman" w:hAnsi="Times New Roman" w:cs="Times New Roman"/>
          <w:color w:val="171717" w:themeColor="background2" w:themeShade="1A"/>
          <w:sz w:val="20"/>
          <w:szCs w:val="20"/>
          <w:lang w:val="en-US"/>
        </w:rPr>
      </w:pPr>
      <w:r w:rsidRPr="00325186">
        <w:rPr>
          <w:rFonts w:ascii="Times New Roman" w:hAnsi="Times New Roman" w:cs="Times New Roman"/>
          <w:color w:val="171717" w:themeColor="background2" w:themeShade="1A"/>
          <w:sz w:val="20"/>
          <w:szCs w:val="20"/>
          <w:highlight w:val="yellow"/>
          <w:lang w:val="en-US"/>
        </w:rPr>
        <w:t>p-int: P value for interaction obtained from Wald tests for interaction terms</w:t>
      </w:r>
      <w:bookmarkStart w:id="0" w:name="_GoBack"/>
      <w:bookmarkEnd w:id="0"/>
    </w:p>
    <w:p w:rsidR="008F20C1" w:rsidRPr="005B7E79" w:rsidRDefault="008F20C1" w:rsidP="008F20C1">
      <w:pPr>
        <w:spacing w:before="60" w:line="360" w:lineRule="auto"/>
        <w:jc w:val="both"/>
        <w:rPr>
          <w:rFonts w:ascii="Times New Roman" w:hAnsi="Times New Roman" w:cs="Times New Roman"/>
          <w:color w:val="171717" w:themeColor="background2" w:themeShade="1A"/>
          <w:sz w:val="20"/>
          <w:szCs w:val="20"/>
          <w:lang w:val="en-US"/>
        </w:rPr>
      </w:pPr>
    </w:p>
    <w:p w:rsidR="008F20C1" w:rsidRPr="005B7E79" w:rsidRDefault="008F20C1" w:rsidP="008F20C1">
      <w:pPr>
        <w:spacing w:line="360" w:lineRule="auto"/>
        <w:rPr>
          <w:rFonts w:ascii="Times New Roman" w:hAnsi="Times New Roman" w:cs="Times New Roman"/>
          <w:color w:val="171717" w:themeColor="background2" w:themeShade="1A"/>
          <w:sz w:val="20"/>
          <w:szCs w:val="20"/>
          <w:highlight w:val="yellow"/>
          <w:lang w:val="en-US"/>
        </w:rPr>
      </w:pPr>
      <w:r w:rsidRPr="005B7E79">
        <w:rPr>
          <w:rStyle w:val="Hipervnculo"/>
          <w:rFonts w:ascii="Times New Roman" w:hAnsi="Times New Roman" w:cs="Times New Roman"/>
          <w:b/>
          <w:bCs/>
          <w:color w:val="171717" w:themeColor="background2" w:themeShade="1A"/>
          <w:sz w:val="20"/>
          <w:szCs w:val="20"/>
          <w:shd w:val="clear" w:color="auto" w:fill="FFFFFF"/>
          <w:lang w:val="en-US"/>
        </w:rPr>
        <w:br w:type="page"/>
      </w:r>
    </w:p>
    <w:p w:rsidR="001E0179" w:rsidRPr="005B7E79" w:rsidRDefault="001E0179" w:rsidP="001E0179">
      <w:pPr>
        <w:spacing w:line="360" w:lineRule="auto"/>
        <w:rPr>
          <w:rFonts w:ascii="Times New Roman" w:hAnsi="Times New Roman" w:cs="Times New Roman"/>
          <w:color w:val="171717" w:themeColor="background2" w:themeShade="1A"/>
          <w:sz w:val="20"/>
          <w:szCs w:val="20"/>
          <w:lang w:val="en-US"/>
        </w:rPr>
      </w:pPr>
    </w:p>
    <w:p w:rsidR="00A33283" w:rsidRPr="005B7E79" w:rsidRDefault="00A33283" w:rsidP="00A33283">
      <w:pPr>
        <w:rPr>
          <w:sz w:val="20"/>
          <w:szCs w:val="20"/>
          <w:lang w:val="en-US"/>
        </w:rPr>
      </w:pPr>
    </w:p>
    <w:sectPr w:rsidR="00A33283" w:rsidRPr="005B7E79" w:rsidSect="001E0179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283"/>
    <w:rsid w:val="0002591E"/>
    <w:rsid w:val="0013322E"/>
    <w:rsid w:val="001B1F82"/>
    <w:rsid w:val="001E0179"/>
    <w:rsid w:val="00255A9E"/>
    <w:rsid w:val="0028418E"/>
    <w:rsid w:val="00325186"/>
    <w:rsid w:val="003B0609"/>
    <w:rsid w:val="005B50AD"/>
    <w:rsid w:val="005B7E79"/>
    <w:rsid w:val="00602E9F"/>
    <w:rsid w:val="006412C6"/>
    <w:rsid w:val="00750E50"/>
    <w:rsid w:val="00774BC4"/>
    <w:rsid w:val="008511B1"/>
    <w:rsid w:val="008E4C33"/>
    <w:rsid w:val="008F20C1"/>
    <w:rsid w:val="0097639A"/>
    <w:rsid w:val="00A33283"/>
    <w:rsid w:val="00AE3874"/>
    <w:rsid w:val="00B01944"/>
    <w:rsid w:val="00B07A6B"/>
    <w:rsid w:val="00C015E1"/>
    <w:rsid w:val="00C81811"/>
    <w:rsid w:val="00D525BD"/>
    <w:rsid w:val="00F10A2C"/>
    <w:rsid w:val="00F53894"/>
    <w:rsid w:val="00FE6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43867B"/>
  <w15:chartTrackingRefBased/>
  <w15:docId w15:val="{C5FC047F-7720-4348-9DCE-21CE74B29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7E79"/>
    <w:pPr>
      <w:spacing w:after="0" w:line="240" w:lineRule="auto"/>
    </w:pPr>
    <w:rPr>
      <w:kern w:val="2"/>
      <w:sz w:val="24"/>
      <w:szCs w:val="24"/>
      <w:lang w:val="es-ES_tradnl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33283"/>
    <w:pPr>
      <w:spacing w:after="0" w:line="240" w:lineRule="auto"/>
    </w:pPr>
    <w:rPr>
      <w:kern w:val="2"/>
      <w:sz w:val="24"/>
      <w:szCs w:val="24"/>
      <w:lang w:val="es-ES_tradnl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Fuentedeprrafopredeter"/>
    <w:rsid w:val="00A33283"/>
  </w:style>
  <w:style w:type="table" w:customStyle="1" w:styleId="Tablaconcuadrcula1">
    <w:name w:val="Tabla con cuadrícula1"/>
    <w:basedOn w:val="Tablanormal"/>
    <w:uiPriority w:val="39"/>
    <w:rsid w:val="001E0179"/>
    <w:pPr>
      <w:spacing w:after="0" w:line="240" w:lineRule="auto"/>
    </w:pPr>
    <w:rPr>
      <w:kern w:val="2"/>
      <w:lang w:val="es-ES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8F20C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5</Pages>
  <Words>850</Words>
  <Characters>4849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García García-Esquinas</dc:creator>
  <cp:keywords/>
  <dc:description/>
  <cp:lastModifiedBy>Esther García García-Esquinas</cp:lastModifiedBy>
  <cp:revision>18</cp:revision>
  <dcterms:created xsi:type="dcterms:W3CDTF">2024-10-17T12:37:00Z</dcterms:created>
  <dcterms:modified xsi:type="dcterms:W3CDTF">2025-01-28T08:17:00Z</dcterms:modified>
</cp:coreProperties>
</file>